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1EE8B" w14:textId="5A7C6675" w:rsidR="004748C3" w:rsidRPr="00B6097A" w:rsidRDefault="00492E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</w:rPr>
      </w:pPr>
      <w:r w:rsidRPr="00B6097A">
        <w:rPr>
          <w:rFonts w:ascii="Times New Roman" w:hAnsi="Times New Roman" w:cs="Times New Roman"/>
          <w:b/>
          <w:bCs/>
          <w:sz w:val="32"/>
        </w:rPr>
        <w:t>Supplementary Tables</w:t>
      </w:r>
      <w:r w:rsidR="004A4C22">
        <w:rPr>
          <w:rFonts w:ascii="Times New Roman" w:hAnsi="Times New Roman" w:cs="Times New Roman"/>
          <w:b/>
          <w:bCs/>
          <w:sz w:val="32"/>
        </w:rPr>
        <w:t xml:space="preserve"> S1-S4</w:t>
      </w:r>
    </w:p>
    <w:p w14:paraId="3309471A" w14:textId="77777777" w:rsidR="004748C3" w:rsidRPr="00B6097A" w:rsidRDefault="00492E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6097A">
        <w:rPr>
          <w:rFonts w:ascii="Times New Roman" w:hAnsi="Times New Roman" w:cs="Times New Roman"/>
          <w:b/>
          <w:bCs/>
          <w:sz w:val="24"/>
        </w:rPr>
        <w:t>Supplementary Table S1. Sequences of siRNAs used in this stud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4"/>
        <w:gridCol w:w="7732"/>
      </w:tblGrid>
      <w:tr w:rsidR="004748C3" w:rsidRPr="00B6097A" w14:paraId="6EF17F5C" w14:textId="77777777">
        <w:trPr>
          <w:jc w:val="center"/>
        </w:trPr>
        <w:tc>
          <w:tcPr>
            <w:tcW w:w="1306" w:type="pct"/>
            <w:tcBorders>
              <w:left w:val="nil"/>
              <w:bottom w:val="single" w:sz="4" w:space="0" w:color="auto"/>
              <w:right w:val="nil"/>
            </w:tcBorders>
          </w:tcPr>
          <w:p w14:paraId="05F98CE9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97A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3694" w:type="pct"/>
            <w:tcBorders>
              <w:left w:val="nil"/>
              <w:bottom w:val="single" w:sz="4" w:space="0" w:color="auto"/>
              <w:right w:val="nil"/>
            </w:tcBorders>
          </w:tcPr>
          <w:p w14:paraId="519F7FAA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97A">
              <w:rPr>
                <w:rFonts w:ascii="Times New Roman" w:hAnsi="Times New Roman" w:cs="Times New Roman"/>
                <w:b/>
                <w:bCs/>
              </w:rPr>
              <w:t>Sequence</w:t>
            </w:r>
            <w:r w:rsidRPr="00B6097A">
              <w:rPr>
                <w:rFonts w:ascii="Times New Roman" w:hAnsi="Times New Roman" w:cs="Times New Roman" w:hint="eastAsia"/>
                <w:b/>
                <w:bCs/>
              </w:rPr>
              <w:t> </w:t>
            </w:r>
            <w:r w:rsidRPr="00B6097A">
              <w:rPr>
                <w:rFonts w:ascii="Times New Roman" w:hAnsi="Times New Roman" w:cs="Times New Roman"/>
                <w:b/>
                <w:bCs/>
              </w:rPr>
              <w:t>(5</w:t>
            </w:r>
            <w:r w:rsidRPr="00B6097A">
              <w:rPr>
                <w:rFonts w:ascii="Times New Roman" w:hAnsi="Times New Roman" w:cs="Times New Roman" w:hint="eastAsia"/>
                <w:b/>
                <w:bCs/>
              </w:rPr>
              <w:t>′‐</w:t>
            </w:r>
            <w:r w:rsidRPr="00B6097A">
              <w:rPr>
                <w:rFonts w:ascii="Times New Roman" w:hAnsi="Times New Roman" w:cs="Times New Roman"/>
                <w:b/>
                <w:bCs/>
              </w:rPr>
              <w:t>3</w:t>
            </w:r>
            <w:r w:rsidRPr="00B6097A">
              <w:rPr>
                <w:rFonts w:ascii="Times New Roman" w:hAnsi="Times New Roman" w:cs="Times New Roman" w:hint="eastAsia"/>
                <w:b/>
                <w:bCs/>
              </w:rPr>
              <w:t>′</w:t>
            </w:r>
            <w:r w:rsidRPr="00B609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748C3" w:rsidRPr="00B6097A" w14:paraId="138A9C30" w14:textId="77777777">
        <w:trPr>
          <w:jc w:val="center"/>
        </w:trPr>
        <w:tc>
          <w:tcPr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FEE1F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siENO1-1 (siE-1)</w:t>
            </w:r>
          </w:p>
        </w:tc>
        <w:tc>
          <w:tcPr>
            <w:tcW w:w="3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F054A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CCCAGUGGUGUCUAUCGAATT</w:t>
            </w:r>
          </w:p>
        </w:tc>
      </w:tr>
      <w:tr w:rsidR="004748C3" w:rsidRPr="00B6097A" w14:paraId="025D96A2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479688AC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siENO1-2 (siE-2)</w:t>
            </w:r>
          </w:p>
        </w:tc>
        <w:tc>
          <w:tcPr>
            <w:tcW w:w="3694" w:type="pct"/>
            <w:tcBorders>
              <w:top w:val="nil"/>
              <w:left w:val="nil"/>
              <w:bottom w:val="nil"/>
              <w:right w:val="nil"/>
            </w:tcBorders>
          </w:tcPr>
          <w:p w14:paraId="750600E7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GCAUUGGAGCAGAGGUUUATT</w:t>
            </w:r>
          </w:p>
        </w:tc>
      </w:tr>
      <w:tr w:rsidR="004748C3" w:rsidRPr="00B6097A" w14:paraId="718DB6D2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5B6869F1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siPPAR</w:t>
            </w:r>
            <w:r w:rsidRPr="00B6097A">
              <w:rPr>
                <w:rFonts w:ascii="Times New Roman" w:hAnsi="Times New Roman" w:cs="Times New Roman"/>
                <w:szCs w:val="21"/>
              </w:rPr>
              <w:t>γ</w:t>
            </w:r>
            <w:r w:rsidRPr="00B6097A">
              <w:rPr>
                <w:rFonts w:ascii="Times New Roman" w:hAnsi="Times New Roman" w:cs="Times New Roman"/>
                <w:lang w:bidi="ar"/>
              </w:rPr>
              <w:t>-1 (siP-1)</w:t>
            </w:r>
          </w:p>
        </w:tc>
        <w:tc>
          <w:tcPr>
            <w:tcW w:w="3694" w:type="pct"/>
            <w:tcBorders>
              <w:top w:val="nil"/>
              <w:left w:val="nil"/>
              <w:bottom w:val="nil"/>
              <w:right w:val="nil"/>
            </w:tcBorders>
          </w:tcPr>
          <w:p w14:paraId="4FB51905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GGUUGCAGAUUACAAGUAUTT</w:t>
            </w:r>
          </w:p>
        </w:tc>
      </w:tr>
      <w:tr w:rsidR="004748C3" w:rsidRPr="00B6097A" w14:paraId="7A5DEADA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64AB869B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siPPAR</w:t>
            </w:r>
            <w:r w:rsidRPr="00B6097A">
              <w:rPr>
                <w:rFonts w:ascii="Times New Roman" w:hAnsi="Times New Roman" w:cs="Times New Roman"/>
                <w:szCs w:val="21"/>
              </w:rPr>
              <w:t>γ</w:t>
            </w:r>
            <w:r w:rsidRPr="00B6097A">
              <w:rPr>
                <w:rFonts w:ascii="Times New Roman" w:hAnsi="Times New Roman" w:cs="Times New Roman"/>
                <w:lang w:bidi="ar"/>
              </w:rPr>
              <w:t>-2 (siP-2)</w:t>
            </w:r>
          </w:p>
        </w:tc>
        <w:tc>
          <w:tcPr>
            <w:tcW w:w="3694" w:type="pct"/>
            <w:tcBorders>
              <w:top w:val="nil"/>
              <w:left w:val="nil"/>
              <w:bottom w:val="nil"/>
              <w:right w:val="nil"/>
            </w:tcBorders>
          </w:tcPr>
          <w:p w14:paraId="2357CCF0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GCGGAGAUCUCCAGUGAUATT</w:t>
            </w:r>
          </w:p>
        </w:tc>
      </w:tr>
      <w:tr w:rsidR="00CF1794" w:rsidRPr="00B6097A" w14:paraId="6C531EBA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00079AF8" w14:textId="77777777" w:rsidR="00CF1794" w:rsidRPr="00B6097A" w:rsidRDefault="00CF1794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6097A">
              <w:rPr>
                <w:rFonts w:ascii="Times New Roman" w:hAnsi="Times New Roman" w:cs="Times New Roman" w:hint="eastAsia"/>
                <w:lang w:bidi="ar"/>
              </w:rPr>
              <w:t>s</w:t>
            </w:r>
            <w:r w:rsidRPr="00B6097A">
              <w:rPr>
                <w:rFonts w:ascii="Times New Roman" w:hAnsi="Times New Roman" w:cs="Times New Roman"/>
                <w:lang w:bidi="ar"/>
              </w:rPr>
              <w:t>iHIF1</w:t>
            </w:r>
            <w:r w:rsidRPr="00B6097A">
              <w:rPr>
                <w:rFonts w:ascii="Times New Roman" w:hAnsi="Times New Roman" w:cs="Times New Roman"/>
                <w:szCs w:val="21"/>
              </w:rPr>
              <w:t>α-1 (siH-1)</w:t>
            </w:r>
          </w:p>
        </w:tc>
        <w:tc>
          <w:tcPr>
            <w:tcW w:w="3694" w:type="pct"/>
            <w:tcBorders>
              <w:top w:val="nil"/>
              <w:left w:val="nil"/>
              <w:bottom w:val="nil"/>
              <w:right w:val="nil"/>
            </w:tcBorders>
          </w:tcPr>
          <w:p w14:paraId="3ED0D39E" w14:textId="77777777" w:rsidR="00CF1794" w:rsidRPr="00B6097A" w:rsidRDefault="00CF1794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GCGAAGUAAAGAAUCUGAAGU</w:t>
            </w:r>
          </w:p>
        </w:tc>
      </w:tr>
      <w:tr w:rsidR="00CF1794" w:rsidRPr="00B6097A" w14:paraId="239118CB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4BCEB43D" w14:textId="77777777" w:rsidR="00CF1794" w:rsidRPr="00B6097A" w:rsidRDefault="00CF1794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6097A">
              <w:rPr>
                <w:rFonts w:ascii="Times New Roman" w:hAnsi="Times New Roman" w:cs="Times New Roman" w:hint="eastAsia"/>
                <w:lang w:bidi="ar"/>
              </w:rPr>
              <w:t>s</w:t>
            </w:r>
            <w:r w:rsidRPr="00B6097A">
              <w:rPr>
                <w:rFonts w:ascii="Times New Roman" w:hAnsi="Times New Roman" w:cs="Times New Roman"/>
                <w:lang w:bidi="ar"/>
              </w:rPr>
              <w:t>iHIF1</w:t>
            </w:r>
            <w:r w:rsidRPr="00B6097A">
              <w:rPr>
                <w:rFonts w:ascii="Times New Roman" w:hAnsi="Times New Roman" w:cs="Times New Roman"/>
                <w:szCs w:val="21"/>
              </w:rPr>
              <w:t>α-2 (siH-2)</w:t>
            </w:r>
          </w:p>
        </w:tc>
        <w:tc>
          <w:tcPr>
            <w:tcW w:w="3694" w:type="pct"/>
            <w:tcBorders>
              <w:top w:val="nil"/>
              <w:left w:val="nil"/>
              <w:bottom w:val="nil"/>
              <w:right w:val="nil"/>
            </w:tcBorders>
          </w:tcPr>
          <w:p w14:paraId="53E56CF0" w14:textId="77777777" w:rsidR="00CF1794" w:rsidRPr="00B6097A" w:rsidRDefault="00CF1794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CGAUGGAAGCACUAGACAAAG</w:t>
            </w:r>
          </w:p>
        </w:tc>
      </w:tr>
      <w:tr w:rsidR="004748C3" w:rsidRPr="00B6097A" w14:paraId="70C22492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right w:val="nil"/>
            </w:tcBorders>
          </w:tcPr>
          <w:p w14:paraId="1070E2EA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NC</w:t>
            </w:r>
          </w:p>
        </w:tc>
        <w:tc>
          <w:tcPr>
            <w:tcW w:w="3694" w:type="pct"/>
            <w:tcBorders>
              <w:top w:val="nil"/>
              <w:left w:val="nil"/>
              <w:right w:val="nil"/>
            </w:tcBorders>
          </w:tcPr>
          <w:p w14:paraId="55BDE334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6097A">
              <w:rPr>
                <w:rFonts w:ascii="Times New Roman" w:hAnsi="Times New Roman" w:cs="Times New Roman"/>
                <w:lang w:bidi="ar"/>
              </w:rPr>
              <w:t>UUCUCCGAACGUGUCACGUTT</w:t>
            </w:r>
          </w:p>
        </w:tc>
      </w:tr>
    </w:tbl>
    <w:p w14:paraId="6301D758" w14:textId="77777777" w:rsidR="004748C3" w:rsidRPr="00B6097A" w:rsidRDefault="00492E26">
      <w:pPr>
        <w:rPr>
          <w:rFonts w:ascii="Times New Roman" w:hAnsi="Times New Roman" w:cs="Times New Roman"/>
          <w:sz w:val="24"/>
        </w:rPr>
      </w:pPr>
      <w:r w:rsidRPr="00B6097A">
        <w:rPr>
          <w:rFonts w:ascii="Times New Roman" w:hAnsi="Times New Roman" w:cs="Times New Roman"/>
          <w:sz w:val="24"/>
        </w:rPr>
        <w:br w:type="page"/>
      </w:r>
    </w:p>
    <w:p w14:paraId="58AF30CC" w14:textId="3FEFAA28" w:rsidR="004748C3" w:rsidRPr="00B6097A" w:rsidRDefault="00492E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6097A">
        <w:rPr>
          <w:rFonts w:ascii="Times New Roman" w:hAnsi="Times New Roman" w:cs="Times New Roman"/>
          <w:b/>
          <w:bCs/>
          <w:sz w:val="24"/>
        </w:rPr>
        <w:lastRenderedPageBreak/>
        <w:t>Supplementary Table S2. Primers for qRT-PCR</w:t>
      </w:r>
      <w:r w:rsidR="004A4C22">
        <w:rPr>
          <w:rFonts w:ascii="Times New Roman" w:hAnsi="Times New Roman" w:cs="Times New Roman"/>
          <w:b/>
          <w:bCs/>
          <w:sz w:val="24"/>
        </w:rPr>
        <w:t xml:space="preserve"> used in this study</w:t>
      </w:r>
      <w:r w:rsidRPr="00B6097A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5"/>
        <w:gridCol w:w="4006"/>
        <w:gridCol w:w="3805"/>
      </w:tblGrid>
      <w:tr w:rsidR="004748C3" w:rsidRPr="00B6097A" w14:paraId="0D073FBD" w14:textId="77777777">
        <w:trPr>
          <w:jc w:val="center"/>
        </w:trPr>
        <w:tc>
          <w:tcPr>
            <w:tcW w:w="1268" w:type="pct"/>
            <w:tcBorders>
              <w:left w:val="nil"/>
              <w:bottom w:val="single" w:sz="4" w:space="0" w:color="auto"/>
              <w:right w:val="nil"/>
            </w:tcBorders>
          </w:tcPr>
          <w:p w14:paraId="53EFD62E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914" w:type="pct"/>
            <w:tcBorders>
              <w:left w:val="nil"/>
              <w:bottom w:val="single" w:sz="4" w:space="0" w:color="auto"/>
              <w:right w:val="nil"/>
            </w:tcBorders>
          </w:tcPr>
          <w:p w14:paraId="32F874E9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>Forward primer (5</w:t>
            </w:r>
            <w:r w:rsidRPr="00B6097A">
              <w:rPr>
                <w:rFonts w:ascii="Times New Roman" w:hAnsi="Times New Roman" w:cs="Times New Roman" w:hint="eastAsia"/>
                <w:b/>
                <w:bCs/>
                <w:szCs w:val="21"/>
              </w:rPr>
              <w:t>′‐</w:t>
            </w: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Pr="00B6097A">
              <w:rPr>
                <w:rFonts w:ascii="Times New Roman" w:hAnsi="Times New Roman" w:cs="Times New Roman" w:hint="eastAsia"/>
                <w:b/>
                <w:bCs/>
                <w:szCs w:val="21"/>
              </w:rPr>
              <w:t>′</w:t>
            </w: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18" w:type="pct"/>
            <w:tcBorders>
              <w:left w:val="nil"/>
              <w:bottom w:val="single" w:sz="4" w:space="0" w:color="auto"/>
              <w:right w:val="nil"/>
            </w:tcBorders>
          </w:tcPr>
          <w:p w14:paraId="00A9CC17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>Reverse primer (5</w:t>
            </w:r>
            <w:r w:rsidRPr="00B6097A">
              <w:rPr>
                <w:rFonts w:ascii="Times New Roman" w:hAnsi="Times New Roman" w:cs="Times New Roman" w:hint="eastAsia"/>
                <w:b/>
                <w:bCs/>
                <w:szCs w:val="21"/>
              </w:rPr>
              <w:t>′‐</w:t>
            </w: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Pr="00B6097A">
              <w:rPr>
                <w:rFonts w:ascii="Times New Roman" w:hAnsi="Times New Roman" w:cs="Times New Roman" w:hint="eastAsia"/>
                <w:b/>
                <w:bCs/>
                <w:szCs w:val="21"/>
              </w:rPr>
              <w:t>′</w:t>
            </w: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4748C3" w:rsidRPr="00B6097A" w14:paraId="3180206A" w14:textId="77777777">
        <w:trPr>
          <w:jc w:val="center"/>
        </w:trPr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4DDAC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ENO1</w:t>
            </w:r>
          </w:p>
        </w:tc>
        <w:tc>
          <w:tcPr>
            <w:tcW w:w="19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8F4AD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TCACAGCCAGTGCAGGAA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F6345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AGGCAGTTGCAGGACTTC</w:t>
            </w:r>
          </w:p>
        </w:tc>
      </w:tr>
      <w:tr w:rsidR="004748C3" w:rsidRPr="00B6097A" w14:paraId="342F1A35" w14:textId="77777777"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B684DE3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0B80CCF8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CATGTACGTTGCTATCCAGG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6743EEDA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CTCCTTAATGTCACGCACGAT</w:t>
            </w:r>
          </w:p>
        </w:tc>
      </w:tr>
      <w:tr w:rsidR="004748C3" w:rsidRPr="00B6097A" w14:paraId="24ADD98D" w14:textId="77777777"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E0D2425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PPARγ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29305E75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ATGACAGACCTCAGACAGATTG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3FA47F21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AATGTTGGCAGTGGCTCAG</w:t>
            </w:r>
          </w:p>
        </w:tc>
      </w:tr>
      <w:tr w:rsidR="004748C3" w:rsidRPr="00B6097A" w14:paraId="577CA8FB" w14:textId="77777777"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C7FB16B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SIRT1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09C61C62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TAGCCTTGTCAGATAAGGAAGGA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103B8C29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ACAGCTTCACAGTCAACTTTGT</w:t>
            </w:r>
          </w:p>
        </w:tc>
      </w:tr>
      <w:tr w:rsidR="00827CED" w:rsidRPr="00B6097A" w14:paraId="6D95E92B" w14:textId="77777777"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46B85D7" w14:textId="77777777" w:rsidR="00827CED" w:rsidRPr="00B6097A" w:rsidRDefault="0082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HIF1</w:t>
            </w:r>
            <w:r w:rsidRPr="00B6097A">
              <w:rPr>
                <w:rFonts w:ascii="Times New Roman" w:hAnsi="Times New Roman" w:cs="Times New Roman" w:hint="eastAsia"/>
                <w:szCs w:val="21"/>
              </w:rPr>
              <w:t>α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0BFA6F16" w14:textId="77777777" w:rsidR="00827CED" w:rsidRPr="00B6097A" w:rsidRDefault="0082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TCCATGTGACCATGAGGAAA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21845AA3" w14:textId="77777777" w:rsidR="00827CED" w:rsidRPr="00B6097A" w:rsidRDefault="0082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AAGCTTCGCTGTGTGTTTTG</w:t>
            </w:r>
          </w:p>
        </w:tc>
      </w:tr>
      <w:tr w:rsidR="004748C3" w:rsidRPr="00B6097A" w14:paraId="4713BEAF" w14:textId="77777777"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B1EFB2D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ENO1-ChIP-P1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5E96BE32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ACTCCTTCCGTATTCCACGG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580B5DA1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CTGGAATTTCACACAGACCCG</w:t>
            </w:r>
          </w:p>
        </w:tc>
      </w:tr>
      <w:tr w:rsidR="004748C3" w:rsidRPr="00B6097A" w14:paraId="74996965" w14:textId="77777777"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B870734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ENO1-ChIP-P2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662C489B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AAGTGAACCTTCCTTTGGCTGT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4BEA3FAB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AAGGTGACCCTGTCCCTTTCT</w:t>
            </w:r>
          </w:p>
        </w:tc>
      </w:tr>
      <w:tr w:rsidR="004748C3" w:rsidRPr="00B6097A" w14:paraId="7BFBD4C9" w14:textId="77777777">
        <w:trPr>
          <w:jc w:val="center"/>
        </w:trPr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D4592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ENO1-ChIP-P3</w:t>
            </w:r>
          </w:p>
        </w:tc>
        <w:tc>
          <w:tcPr>
            <w:tcW w:w="1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2D1DF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GTCAGCAAGGTCGAGGGC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A3E11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GCTCCGTCACGTACTCCG</w:t>
            </w:r>
          </w:p>
        </w:tc>
      </w:tr>
    </w:tbl>
    <w:p w14:paraId="071F0F38" w14:textId="77777777" w:rsidR="004748C3" w:rsidRPr="00B6097A" w:rsidRDefault="00492E26">
      <w:pPr>
        <w:rPr>
          <w:rFonts w:ascii="Times New Roman" w:hAnsi="Times New Roman" w:cs="Times New Roman"/>
          <w:sz w:val="24"/>
        </w:rPr>
      </w:pPr>
      <w:r w:rsidRPr="00B6097A">
        <w:rPr>
          <w:rFonts w:ascii="Times New Roman" w:hAnsi="Times New Roman" w:cs="Times New Roman"/>
          <w:sz w:val="24"/>
        </w:rPr>
        <w:br w:type="page"/>
      </w:r>
    </w:p>
    <w:p w14:paraId="4D9795E9" w14:textId="30265E92" w:rsidR="004748C3" w:rsidRPr="00B6097A" w:rsidRDefault="00492E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6097A">
        <w:rPr>
          <w:rFonts w:ascii="Times New Roman" w:hAnsi="Times New Roman" w:cs="Times New Roman"/>
          <w:b/>
          <w:bCs/>
          <w:sz w:val="24"/>
        </w:rPr>
        <w:lastRenderedPageBreak/>
        <w:t>Supplementary Table S3. Primary antibodies</w:t>
      </w:r>
      <w:r w:rsidR="004A4C22">
        <w:rPr>
          <w:rFonts w:ascii="Times New Roman" w:hAnsi="Times New Roman" w:cs="Times New Roman"/>
          <w:b/>
          <w:bCs/>
          <w:sz w:val="24"/>
        </w:rPr>
        <w:t xml:space="preserve"> used in this study</w:t>
      </w:r>
      <w:r w:rsidRPr="00B6097A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2"/>
        <w:gridCol w:w="1174"/>
        <w:gridCol w:w="1070"/>
        <w:gridCol w:w="1191"/>
        <w:gridCol w:w="1191"/>
        <w:gridCol w:w="3448"/>
      </w:tblGrid>
      <w:tr w:rsidR="004748C3" w:rsidRPr="00B6097A" w14:paraId="6B455740" w14:textId="77777777" w:rsidTr="00373C84">
        <w:tc>
          <w:tcPr>
            <w:tcW w:w="1143" w:type="pct"/>
            <w:tcBorders>
              <w:left w:val="nil"/>
              <w:bottom w:val="single" w:sz="4" w:space="0" w:color="auto"/>
              <w:right w:val="nil"/>
            </w:tcBorders>
          </w:tcPr>
          <w:p w14:paraId="4B5ED8D2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>Antigens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</w:tcPr>
          <w:p w14:paraId="10B0CD94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0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ost</w:t>
            </w: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</w:tcPr>
          <w:p w14:paraId="69CB5FB5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 xml:space="preserve"> IHC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14:paraId="3A23A4C1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 xml:space="preserve"> WB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14:paraId="04745F93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 xml:space="preserve"> ChIP</w:t>
            </w:r>
          </w:p>
        </w:tc>
        <w:tc>
          <w:tcPr>
            <w:tcW w:w="1647" w:type="pct"/>
            <w:tcBorders>
              <w:left w:val="nil"/>
              <w:bottom w:val="single" w:sz="4" w:space="0" w:color="auto"/>
              <w:right w:val="nil"/>
            </w:tcBorders>
          </w:tcPr>
          <w:p w14:paraId="7F834D9C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097A">
              <w:rPr>
                <w:rFonts w:ascii="Times New Roman" w:hAnsi="Times New Roman" w:cs="Times New Roman"/>
                <w:b/>
                <w:bCs/>
                <w:szCs w:val="21"/>
              </w:rPr>
              <w:t>Supplier</w:t>
            </w:r>
          </w:p>
        </w:tc>
      </w:tr>
      <w:tr w:rsidR="004748C3" w:rsidRPr="00B6097A" w14:paraId="629E4B60" w14:textId="77777777" w:rsidTr="00373C84"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11C92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203A7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2E5C0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4C68C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1D3DC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96115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097A">
              <w:rPr>
                <w:rFonts w:ascii="Times New Roman" w:hAnsi="Times New Roman" w:cs="Times New Roman"/>
                <w:kern w:val="0"/>
                <w:szCs w:val="21"/>
              </w:rPr>
              <w:t>Santa Cruz, sc‐47778</w:t>
            </w:r>
          </w:p>
        </w:tc>
      </w:tr>
      <w:tr w:rsidR="004748C3" w:rsidRPr="00B6097A" w14:paraId="12C676D2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DBE9F87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ENO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4FAEF56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9BC824B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FDF5F18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750127B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15E1CEC7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097A">
              <w:rPr>
                <w:rFonts w:ascii="Times New Roman" w:hAnsi="Times New Roman" w:cs="Times New Roman"/>
                <w:kern w:val="0"/>
                <w:szCs w:val="21"/>
              </w:rPr>
              <w:t>Abcam, ab227978</w:t>
            </w:r>
          </w:p>
        </w:tc>
      </w:tr>
      <w:tr w:rsidR="004748C3" w:rsidRPr="00B6097A" w14:paraId="632538AD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2C9178D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p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7995E14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1BB07A6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F2131BC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77DEF9B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0651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097A">
              <w:rPr>
                <w:rFonts w:ascii="Times New Roman" w:hAnsi="Times New Roman" w:cs="Times New Roman"/>
                <w:kern w:val="0"/>
                <w:szCs w:val="21"/>
              </w:rPr>
              <w:t>CST, 2947</w:t>
            </w:r>
          </w:p>
        </w:tc>
      </w:tr>
      <w:tr w:rsidR="004748C3" w:rsidRPr="00B6097A" w14:paraId="52D97300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25FC2A3A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 xml:space="preserve">CDK4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5ECC3B1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71C4838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30B9444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E43BB5C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47779D46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097A">
              <w:rPr>
                <w:rFonts w:ascii="Times New Roman" w:hAnsi="Times New Roman" w:cs="Times New Roman"/>
                <w:kern w:val="0"/>
                <w:szCs w:val="21"/>
              </w:rPr>
              <w:t>CST, 12790</w:t>
            </w:r>
          </w:p>
        </w:tc>
      </w:tr>
      <w:tr w:rsidR="004748C3" w:rsidRPr="00B6097A" w14:paraId="3DEA1436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7B1DA867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 xml:space="preserve">MMP9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BD27CB7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50757B8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5BCDC26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9568162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16AE75CE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097A">
              <w:rPr>
                <w:rFonts w:ascii="Times New Roman" w:hAnsi="Times New Roman" w:cs="Times New Roman"/>
                <w:kern w:val="0"/>
                <w:szCs w:val="21"/>
              </w:rPr>
              <w:t>CST, 13667</w:t>
            </w:r>
          </w:p>
        </w:tc>
      </w:tr>
      <w:tr w:rsidR="004748C3" w:rsidRPr="00B6097A" w14:paraId="26D58E0C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5816342E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N-Ca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6DCBD5F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D59DE99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BBD5B70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A69B8F1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74E8ECE9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097A">
              <w:rPr>
                <w:rFonts w:ascii="Times New Roman" w:hAnsi="Times New Roman" w:cs="Times New Roman"/>
                <w:kern w:val="0"/>
                <w:szCs w:val="21"/>
              </w:rPr>
              <w:t>CST, 13116</w:t>
            </w:r>
          </w:p>
        </w:tc>
      </w:tr>
      <w:tr w:rsidR="004748C3" w:rsidRPr="00B6097A" w14:paraId="182F3EAA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9B72F4F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 xml:space="preserve">PPARγ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39ED872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FE252B8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88C5DB8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BF445DF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05293051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097A">
              <w:rPr>
                <w:rFonts w:ascii="Times New Roman" w:hAnsi="Times New Roman" w:cs="Times New Roman"/>
                <w:kern w:val="0"/>
                <w:szCs w:val="21"/>
              </w:rPr>
              <w:t>CST, 2435</w:t>
            </w:r>
          </w:p>
        </w:tc>
      </w:tr>
      <w:tr w:rsidR="004748C3" w:rsidRPr="00B6097A" w14:paraId="1E75F9D1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783ABD0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Snai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1634346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8189FCF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3B797B4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5437D27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792513D0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097A">
              <w:rPr>
                <w:rFonts w:ascii="Times New Roman" w:hAnsi="Times New Roman" w:cs="Times New Roman"/>
                <w:kern w:val="0"/>
                <w:szCs w:val="21"/>
              </w:rPr>
              <w:t>CST, 3879</w:t>
            </w:r>
          </w:p>
        </w:tc>
      </w:tr>
      <w:tr w:rsidR="004748C3" w:rsidRPr="00B6097A" w14:paraId="622FDB67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2EFD8617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γH2AX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F0DFEEA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6F939B0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226F73F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BE7EB5A" w14:textId="77777777" w:rsidR="004748C3" w:rsidRPr="00B6097A" w:rsidRDefault="004748C3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7B3CAFC4" w14:textId="77777777" w:rsidR="004748C3" w:rsidRPr="00B6097A" w:rsidRDefault="00492E26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  <w:r w:rsidRPr="00B6097A"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  <w:t>Abcam, ab81299</w:t>
            </w:r>
          </w:p>
        </w:tc>
      </w:tr>
      <w:tr w:rsidR="004748C3" w:rsidRPr="00B6097A" w14:paraId="7D7382A2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100D928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AK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897AC18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DB20961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21EC765" w14:textId="77777777" w:rsidR="004748C3" w:rsidRPr="00B6097A" w:rsidRDefault="00492E26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1D462F4" w14:textId="77777777" w:rsidR="004748C3" w:rsidRPr="00B6097A" w:rsidRDefault="004748C3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5BE50EBE" w14:textId="77777777" w:rsidR="004748C3" w:rsidRPr="00B6097A" w:rsidRDefault="00492E26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  <w:r w:rsidRPr="00B6097A"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  <w:t>CST, 4691</w:t>
            </w:r>
          </w:p>
        </w:tc>
      </w:tr>
      <w:tr w:rsidR="004748C3" w:rsidRPr="00B6097A" w14:paraId="0320E983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53678B78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p-AKT (Ser47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65E55EE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C137569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18C10D8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56EDDD2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3940B9B3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097A">
              <w:rPr>
                <w:rFonts w:ascii="Times New Roman" w:hAnsi="Times New Roman" w:cs="Times New Roman"/>
                <w:kern w:val="0"/>
                <w:szCs w:val="21"/>
              </w:rPr>
              <w:t>CST, 4060</w:t>
            </w:r>
          </w:p>
        </w:tc>
      </w:tr>
      <w:tr w:rsidR="004748C3" w:rsidRPr="00B6097A" w14:paraId="1977630F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20AB0622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 xml:space="preserve">Bim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C16FB07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8A9209E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B554EE1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2BFBC6B" w14:textId="77777777" w:rsidR="004748C3" w:rsidRPr="00B6097A" w:rsidRDefault="004748C3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70AC34ED" w14:textId="77777777" w:rsidR="004748C3" w:rsidRPr="00B6097A" w:rsidRDefault="00492E26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  <w:r w:rsidRPr="00B6097A"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  <w:t>CST, 2933</w:t>
            </w:r>
          </w:p>
        </w:tc>
      </w:tr>
      <w:tr w:rsidR="005C7EAD" w:rsidRPr="00B6097A" w14:paraId="3A36F643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141FECC6" w14:textId="77777777" w:rsidR="005C7EAD" w:rsidRPr="00B6097A" w:rsidRDefault="005C7E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HIF1α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7CB35DB" w14:textId="77777777" w:rsidR="005C7EAD" w:rsidRPr="00B6097A" w:rsidRDefault="00E75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9DDE8CD" w14:textId="77777777" w:rsidR="005C7EAD" w:rsidRPr="00B6097A" w:rsidRDefault="005C7E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138DCF0" w14:textId="77777777" w:rsidR="005C7EAD" w:rsidRPr="00B6097A" w:rsidRDefault="005C7E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D809C35" w14:textId="77777777" w:rsidR="005C7EAD" w:rsidRPr="00B6097A" w:rsidRDefault="005C7EAD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59F57FDC" w14:textId="77777777" w:rsidR="005C7EAD" w:rsidRPr="00B6097A" w:rsidRDefault="005C7EAD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  <w:r w:rsidRPr="00B6097A"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  <w:t xml:space="preserve">Proteintech, </w:t>
            </w:r>
            <w:r w:rsidR="00E7516B" w:rsidRPr="00B6097A"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  <w:t>20960-1-AP</w:t>
            </w:r>
          </w:p>
        </w:tc>
      </w:tr>
      <w:tr w:rsidR="004748C3" w:rsidRPr="00B6097A" w14:paraId="0FB3F0DE" w14:textId="77777777" w:rsidTr="00373C84"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9922BEC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 xml:space="preserve">Bcl-2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7ABF6CB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B279F78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A1D6A48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582FBAA" w14:textId="77777777" w:rsidR="004748C3" w:rsidRPr="00B6097A" w:rsidRDefault="004748C3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14:paraId="2CFD6261" w14:textId="77777777" w:rsidR="004748C3" w:rsidRPr="00B6097A" w:rsidRDefault="00492E26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  <w:r w:rsidRPr="00B6097A"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  <w:t>CST, 15071</w:t>
            </w:r>
          </w:p>
        </w:tc>
      </w:tr>
      <w:tr w:rsidR="004748C3" w:rsidRPr="00B6097A" w14:paraId="21D20195" w14:textId="77777777" w:rsidTr="00373C84"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C2F06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 xml:space="preserve">Ki67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49967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DBBF1" w14:textId="77777777" w:rsidR="004748C3" w:rsidRPr="00B6097A" w:rsidRDefault="004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097A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FD6E2" w14:textId="77777777" w:rsidR="004748C3" w:rsidRPr="00B6097A" w:rsidRDefault="004748C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356C6" w14:textId="77777777" w:rsidR="004748C3" w:rsidRPr="00B6097A" w:rsidRDefault="004748C3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4A605" w14:textId="77777777" w:rsidR="004748C3" w:rsidRPr="00B6097A" w:rsidRDefault="00492E26">
            <w:pPr>
              <w:pStyle w:val="5"/>
              <w:widowControl/>
              <w:shd w:val="clear" w:color="auto" w:fill="FFFFFF"/>
              <w:spacing w:line="17" w:lineRule="atLeast"/>
              <w:jc w:val="center"/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</w:pPr>
            <w:r w:rsidRPr="00B6097A">
              <w:rPr>
                <w:rFonts w:ascii="Times New Roman" w:hAnsi="Times New Roman" w:cs="Times New Roman" w:hint="default"/>
                <w:b w:val="0"/>
                <w:sz w:val="21"/>
                <w:szCs w:val="21"/>
              </w:rPr>
              <w:t>Novus, NBP2‐19012</w:t>
            </w:r>
          </w:p>
        </w:tc>
      </w:tr>
    </w:tbl>
    <w:p w14:paraId="10937D09" w14:textId="77777777" w:rsidR="004748C3" w:rsidRPr="00B6097A" w:rsidRDefault="00492E26">
      <w:pPr>
        <w:rPr>
          <w:rFonts w:ascii="Times New Roman" w:hAnsi="Times New Roman" w:cs="Times New Roman"/>
          <w:b/>
          <w:bCs/>
          <w:sz w:val="24"/>
        </w:rPr>
      </w:pPr>
      <w:r w:rsidRPr="00B6097A">
        <w:rPr>
          <w:rFonts w:ascii="Times New Roman" w:hAnsi="Times New Roman" w:cs="Times New Roman"/>
          <w:b/>
          <w:bCs/>
          <w:sz w:val="24"/>
        </w:rPr>
        <w:br w:type="page"/>
      </w:r>
    </w:p>
    <w:p w14:paraId="053075D3" w14:textId="77777777" w:rsidR="004748C3" w:rsidRPr="00B6097A" w:rsidRDefault="00492E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6097A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S4. Function analysis of </w:t>
      </w:r>
      <w:r w:rsidRPr="00B6097A">
        <w:rPr>
          <w:rFonts w:ascii="Times New Roman" w:hAnsi="Times New Roman" w:cs="Times New Roman"/>
          <w:b/>
          <w:bCs/>
          <w:i/>
          <w:iCs/>
          <w:sz w:val="24"/>
        </w:rPr>
        <w:t>ENO1</w:t>
      </w:r>
      <w:r w:rsidRPr="00B6097A">
        <w:rPr>
          <w:rFonts w:ascii="Times New Roman" w:hAnsi="Times New Roman" w:cs="Times New Roman"/>
          <w:b/>
          <w:bCs/>
          <w:sz w:val="24"/>
        </w:rPr>
        <w:t xml:space="preserve"> via STRING online database.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1894"/>
        <w:gridCol w:w="5765"/>
        <w:gridCol w:w="1340"/>
        <w:gridCol w:w="1467"/>
      </w:tblGrid>
      <w:tr w:rsidR="004748C3" w:rsidRPr="00B6097A" w14:paraId="10E97DBD" w14:textId="77777777"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</w:tcPr>
          <w:p w14:paraId="2F24D1EE" w14:textId="77777777" w:rsidR="004748C3" w:rsidRPr="00B6097A" w:rsidRDefault="00492E26">
            <w:pPr>
              <w:jc w:val="left"/>
              <w:rPr>
                <w:b/>
                <w:bCs/>
                <w:szCs w:val="21"/>
              </w:rPr>
            </w:pPr>
            <w:r w:rsidRPr="00B6097A">
              <w:rPr>
                <w:b/>
                <w:bCs/>
                <w:szCs w:val="21"/>
              </w:rPr>
              <w:t>Term ID</w:t>
            </w:r>
          </w:p>
        </w:tc>
        <w:tc>
          <w:tcPr>
            <w:tcW w:w="2754" w:type="pct"/>
            <w:tcBorders>
              <w:left w:val="nil"/>
              <w:bottom w:val="single" w:sz="4" w:space="0" w:color="auto"/>
              <w:right w:val="nil"/>
            </w:tcBorders>
          </w:tcPr>
          <w:p w14:paraId="32966CBB" w14:textId="77777777" w:rsidR="004748C3" w:rsidRPr="00B6097A" w:rsidRDefault="00492E26">
            <w:pPr>
              <w:jc w:val="left"/>
              <w:rPr>
                <w:b/>
                <w:bCs/>
                <w:szCs w:val="21"/>
              </w:rPr>
            </w:pPr>
            <w:r w:rsidRPr="00B6097A">
              <w:rPr>
                <w:b/>
                <w:bCs/>
                <w:szCs w:val="21"/>
              </w:rPr>
              <w:t>Term description</w:t>
            </w:r>
          </w:p>
        </w:tc>
        <w:tc>
          <w:tcPr>
            <w:tcW w:w="640" w:type="pct"/>
            <w:tcBorders>
              <w:left w:val="nil"/>
              <w:bottom w:val="single" w:sz="4" w:space="0" w:color="auto"/>
              <w:right w:val="nil"/>
            </w:tcBorders>
          </w:tcPr>
          <w:p w14:paraId="4FD61088" w14:textId="77777777" w:rsidR="004748C3" w:rsidRPr="00B6097A" w:rsidRDefault="00492E26">
            <w:pPr>
              <w:jc w:val="left"/>
              <w:rPr>
                <w:b/>
                <w:bCs/>
                <w:szCs w:val="21"/>
              </w:rPr>
            </w:pPr>
            <w:r w:rsidRPr="00B6097A">
              <w:rPr>
                <w:b/>
                <w:bCs/>
                <w:szCs w:val="21"/>
              </w:rPr>
              <w:t>Strength</w:t>
            </w:r>
          </w:p>
        </w:tc>
        <w:tc>
          <w:tcPr>
            <w:tcW w:w="701" w:type="pct"/>
            <w:tcBorders>
              <w:left w:val="nil"/>
              <w:bottom w:val="single" w:sz="4" w:space="0" w:color="auto"/>
              <w:right w:val="nil"/>
            </w:tcBorders>
          </w:tcPr>
          <w:p w14:paraId="62452000" w14:textId="77777777" w:rsidR="004748C3" w:rsidRPr="00B6097A" w:rsidRDefault="00492E26">
            <w:pPr>
              <w:jc w:val="left"/>
              <w:rPr>
                <w:b/>
                <w:bCs/>
                <w:szCs w:val="21"/>
              </w:rPr>
            </w:pPr>
            <w:r w:rsidRPr="00B6097A">
              <w:rPr>
                <w:b/>
                <w:bCs/>
                <w:szCs w:val="21"/>
              </w:rPr>
              <w:t>FDR</w:t>
            </w:r>
          </w:p>
        </w:tc>
      </w:tr>
      <w:tr w:rsidR="004748C3" w:rsidRPr="00B6097A" w14:paraId="16E33C2F" w14:textId="77777777"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9780D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hsa00010</w:t>
            </w:r>
          </w:p>
        </w:tc>
        <w:tc>
          <w:tcPr>
            <w:tcW w:w="2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F73FE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Glycolysis / Gluconeogenesis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1DF58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2.44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2076B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&lt;0.001</w:t>
            </w:r>
            <w:r w:rsidRPr="00B6097A">
              <w:rPr>
                <w:szCs w:val="21"/>
                <w:vertAlign w:val="superscript"/>
              </w:rPr>
              <w:t>***</w:t>
            </w:r>
          </w:p>
        </w:tc>
      </w:tr>
      <w:tr w:rsidR="004748C3" w:rsidRPr="00B6097A" w14:paraId="6A236D56" w14:textId="77777777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2688A646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GO:0061621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635FA50B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Canonical glycolysi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74B7A20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2.8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5990360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&lt;0.001</w:t>
            </w:r>
            <w:r w:rsidRPr="00B6097A">
              <w:rPr>
                <w:szCs w:val="21"/>
                <w:vertAlign w:val="superscript"/>
              </w:rPr>
              <w:t>***</w:t>
            </w:r>
          </w:p>
        </w:tc>
      </w:tr>
      <w:tr w:rsidR="004748C3" w:rsidRPr="00B6097A" w14:paraId="15D0A578" w14:textId="77777777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6C2678EC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GO:0042866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1AF9D92B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Pyruvate biosynthetic proce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0CFB98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2.7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31CE02B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0.0015</w:t>
            </w:r>
            <w:r w:rsidRPr="00B6097A">
              <w:rPr>
                <w:szCs w:val="21"/>
                <w:vertAlign w:val="superscript"/>
              </w:rPr>
              <w:t>**</w:t>
            </w:r>
          </w:p>
        </w:tc>
      </w:tr>
      <w:tr w:rsidR="004748C3" w:rsidRPr="00B6097A" w14:paraId="2FDC57E7" w14:textId="77777777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0068A9E4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GO:1903580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4A4A3345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Positive regulation of ATP metabolic proce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B9DB4B0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1.8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0C2984E7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0.0403</w:t>
            </w:r>
            <w:r w:rsidRPr="00B6097A">
              <w:rPr>
                <w:szCs w:val="21"/>
                <w:vertAlign w:val="superscript"/>
              </w:rPr>
              <w:t>*</w:t>
            </w:r>
          </w:p>
        </w:tc>
      </w:tr>
      <w:tr w:rsidR="004748C3" w:rsidRPr="00B6097A" w14:paraId="198EED8D" w14:textId="77777777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3325056C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WP4629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2E4DC52B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Aerobic glycolysi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891E0A7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3.0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0F64654D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&lt;0.001</w:t>
            </w:r>
            <w:r w:rsidRPr="00B6097A">
              <w:rPr>
                <w:szCs w:val="21"/>
                <w:vertAlign w:val="superscript"/>
              </w:rPr>
              <w:t>***</w:t>
            </w:r>
          </w:p>
        </w:tc>
      </w:tr>
      <w:tr w:rsidR="004748C3" w:rsidRPr="00B6097A" w14:paraId="5E2A0697" w14:textId="77777777"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C0501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WP2456</w:t>
            </w:r>
          </w:p>
        </w:tc>
        <w:tc>
          <w:tcPr>
            <w:tcW w:w="2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8B57A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HIF1α and PPARγ regulation of glycolysi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6F96A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2.6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B2729" w14:textId="77777777" w:rsidR="004748C3" w:rsidRPr="00B6097A" w:rsidRDefault="00492E26">
            <w:pPr>
              <w:jc w:val="left"/>
              <w:rPr>
                <w:szCs w:val="21"/>
              </w:rPr>
            </w:pPr>
            <w:r w:rsidRPr="00B6097A">
              <w:rPr>
                <w:szCs w:val="21"/>
              </w:rPr>
              <w:t>0.0012</w:t>
            </w:r>
            <w:r w:rsidRPr="00B6097A">
              <w:rPr>
                <w:szCs w:val="21"/>
                <w:vertAlign w:val="superscript"/>
              </w:rPr>
              <w:t>**</w:t>
            </w:r>
          </w:p>
        </w:tc>
      </w:tr>
    </w:tbl>
    <w:p w14:paraId="0D4BBFA1" w14:textId="77777777" w:rsidR="004748C3" w:rsidRPr="005C7EAD" w:rsidRDefault="00492E26">
      <w:pPr>
        <w:rPr>
          <w:rFonts w:ascii="Times New Roman" w:hAnsi="Times New Roman" w:cs="Times New Roman"/>
          <w:szCs w:val="21"/>
        </w:rPr>
      </w:pPr>
      <w:r w:rsidRPr="00B6097A">
        <w:rPr>
          <w:rFonts w:ascii="Times New Roman" w:hAnsi="Times New Roman" w:cs="Times New Roman"/>
          <w:szCs w:val="21"/>
        </w:rPr>
        <w:t xml:space="preserve">* </w:t>
      </w:r>
      <w:r w:rsidRPr="00B6097A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B6097A">
        <w:rPr>
          <w:rFonts w:ascii="Times New Roman" w:hAnsi="Times New Roman" w:cs="Times New Roman"/>
          <w:szCs w:val="21"/>
        </w:rPr>
        <w:t xml:space="preserve">&lt; 0.05, ** </w:t>
      </w:r>
      <w:r w:rsidRPr="00B6097A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B6097A">
        <w:rPr>
          <w:rFonts w:ascii="Times New Roman" w:hAnsi="Times New Roman" w:cs="Times New Roman"/>
          <w:szCs w:val="21"/>
        </w:rPr>
        <w:t>&lt; 0.01, ***</w:t>
      </w:r>
      <w:r w:rsidRPr="00B6097A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B6097A">
        <w:rPr>
          <w:rFonts w:ascii="Times New Roman" w:hAnsi="Times New Roman" w:cs="Times New Roman"/>
          <w:szCs w:val="21"/>
        </w:rPr>
        <w:t>&lt; 0.001.</w:t>
      </w:r>
    </w:p>
    <w:sectPr w:rsidR="004748C3" w:rsidRPr="005C7EAD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E2DA9" w14:textId="77777777" w:rsidR="002B0FC2" w:rsidRDefault="002B0FC2">
      <w:r>
        <w:separator/>
      </w:r>
    </w:p>
  </w:endnote>
  <w:endnote w:type="continuationSeparator" w:id="0">
    <w:p w14:paraId="2A2F8F01" w14:textId="77777777" w:rsidR="002B0FC2" w:rsidRDefault="002B0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6642973"/>
      <w:docPartObj>
        <w:docPartGallery w:val="AutoText"/>
      </w:docPartObj>
    </w:sdtPr>
    <w:sdtContent>
      <w:p w14:paraId="21C62640" w14:textId="77777777" w:rsidR="004748C3" w:rsidRDefault="00492E26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097A" w:rsidRPr="00B6097A">
          <w:rPr>
            <w:noProof/>
            <w:lang w:val="zh-CN"/>
          </w:rPr>
          <w:t>3</w:t>
        </w:r>
        <w:r>
          <w:fldChar w:fldCharType="end"/>
        </w:r>
      </w:p>
    </w:sdtContent>
  </w:sdt>
  <w:p w14:paraId="49B63101" w14:textId="77777777" w:rsidR="004748C3" w:rsidRDefault="004748C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F19CD" w14:textId="77777777" w:rsidR="002B0FC2" w:rsidRDefault="002B0FC2">
      <w:r>
        <w:separator/>
      </w:r>
    </w:p>
  </w:footnote>
  <w:footnote w:type="continuationSeparator" w:id="0">
    <w:p w14:paraId="7B8C5CC3" w14:textId="77777777" w:rsidR="002B0FC2" w:rsidRDefault="002B0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FmMGU1MzZlZDk3MTM4M2NmNDUxNWQ1NjM0ZmViMD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ineal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sxzarxmdz9rmev55f5dvzodz2xdzaaap52&quot;&gt;我的EndNote库&lt;record-ids&gt;&lt;item&gt;22&lt;/item&gt;&lt;item&gt;67&lt;/item&gt;&lt;item&gt;69&lt;/item&gt;&lt;/record-ids&gt;&lt;/item&gt;&lt;/Libraries&gt;"/>
  </w:docVars>
  <w:rsids>
    <w:rsidRoot w:val="008D73A2"/>
    <w:rsid w:val="00000603"/>
    <w:rsid w:val="00007616"/>
    <w:rsid w:val="00007F87"/>
    <w:rsid w:val="000168C8"/>
    <w:rsid w:val="000202D8"/>
    <w:rsid w:val="00024685"/>
    <w:rsid w:val="00031E45"/>
    <w:rsid w:val="000553D7"/>
    <w:rsid w:val="00075764"/>
    <w:rsid w:val="00076F9A"/>
    <w:rsid w:val="00084EFD"/>
    <w:rsid w:val="00085772"/>
    <w:rsid w:val="000A00EB"/>
    <w:rsid w:val="000D3056"/>
    <w:rsid w:val="000D6C3E"/>
    <w:rsid w:val="00110272"/>
    <w:rsid w:val="00112C61"/>
    <w:rsid w:val="0012269E"/>
    <w:rsid w:val="00124749"/>
    <w:rsid w:val="00157D23"/>
    <w:rsid w:val="00161D9E"/>
    <w:rsid w:val="0017287E"/>
    <w:rsid w:val="00180201"/>
    <w:rsid w:val="0018121F"/>
    <w:rsid w:val="0019246B"/>
    <w:rsid w:val="001E005A"/>
    <w:rsid w:val="001E240E"/>
    <w:rsid w:val="001E35AC"/>
    <w:rsid w:val="001E6E39"/>
    <w:rsid w:val="001F0067"/>
    <w:rsid w:val="001F0DDC"/>
    <w:rsid w:val="0020773F"/>
    <w:rsid w:val="002265D7"/>
    <w:rsid w:val="002406AE"/>
    <w:rsid w:val="00243705"/>
    <w:rsid w:val="002548EA"/>
    <w:rsid w:val="002601B7"/>
    <w:rsid w:val="00263CDC"/>
    <w:rsid w:val="00291EDA"/>
    <w:rsid w:val="0029229F"/>
    <w:rsid w:val="00293A73"/>
    <w:rsid w:val="00296F79"/>
    <w:rsid w:val="00297F52"/>
    <w:rsid w:val="002B0FC2"/>
    <w:rsid w:val="002D04F6"/>
    <w:rsid w:val="002F4BC7"/>
    <w:rsid w:val="0030720F"/>
    <w:rsid w:val="00363BB8"/>
    <w:rsid w:val="00373C84"/>
    <w:rsid w:val="003A0053"/>
    <w:rsid w:val="003A3F2A"/>
    <w:rsid w:val="003B287E"/>
    <w:rsid w:val="003B7256"/>
    <w:rsid w:val="003C127A"/>
    <w:rsid w:val="003D571B"/>
    <w:rsid w:val="00452383"/>
    <w:rsid w:val="004748C3"/>
    <w:rsid w:val="00476DD1"/>
    <w:rsid w:val="00480B18"/>
    <w:rsid w:val="00492E26"/>
    <w:rsid w:val="004A4C22"/>
    <w:rsid w:val="004A5CCE"/>
    <w:rsid w:val="004C7BB3"/>
    <w:rsid w:val="004E23C0"/>
    <w:rsid w:val="005064E9"/>
    <w:rsid w:val="00520000"/>
    <w:rsid w:val="00542934"/>
    <w:rsid w:val="00555AD5"/>
    <w:rsid w:val="00571841"/>
    <w:rsid w:val="00571DAD"/>
    <w:rsid w:val="00594D21"/>
    <w:rsid w:val="005B15C7"/>
    <w:rsid w:val="005B2908"/>
    <w:rsid w:val="005C092E"/>
    <w:rsid w:val="005C7EAD"/>
    <w:rsid w:val="005D5C4B"/>
    <w:rsid w:val="0061173B"/>
    <w:rsid w:val="00611D64"/>
    <w:rsid w:val="00613FDF"/>
    <w:rsid w:val="0062213F"/>
    <w:rsid w:val="006605B3"/>
    <w:rsid w:val="006659D2"/>
    <w:rsid w:val="00677836"/>
    <w:rsid w:val="00687734"/>
    <w:rsid w:val="006A1B87"/>
    <w:rsid w:val="006C41BC"/>
    <w:rsid w:val="006E017A"/>
    <w:rsid w:val="006E61DD"/>
    <w:rsid w:val="006E6919"/>
    <w:rsid w:val="0071448C"/>
    <w:rsid w:val="007161EF"/>
    <w:rsid w:val="00736652"/>
    <w:rsid w:val="00736864"/>
    <w:rsid w:val="00737FD4"/>
    <w:rsid w:val="0074536B"/>
    <w:rsid w:val="0075575C"/>
    <w:rsid w:val="00763865"/>
    <w:rsid w:val="007663C4"/>
    <w:rsid w:val="00780CE8"/>
    <w:rsid w:val="00786E79"/>
    <w:rsid w:val="007A3080"/>
    <w:rsid w:val="007B25BD"/>
    <w:rsid w:val="007D4BC7"/>
    <w:rsid w:val="00815BF8"/>
    <w:rsid w:val="0081710D"/>
    <w:rsid w:val="00827CED"/>
    <w:rsid w:val="008319AB"/>
    <w:rsid w:val="00842162"/>
    <w:rsid w:val="00854E37"/>
    <w:rsid w:val="00857A4C"/>
    <w:rsid w:val="00865015"/>
    <w:rsid w:val="00872E84"/>
    <w:rsid w:val="008852F9"/>
    <w:rsid w:val="008A29BE"/>
    <w:rsid w:val="008D5E06"/>
    <w:rsid w:val="008D73A2"/>
    <w:rsid w:val="008E2A69"/>
    <w:rsid w:val="008F1640"/>
    <w:rsid w:val="008F5202"/>
    <w:rsid w:val="00903509"/>
    <w:rsid w:val="00925705"/>
    <w:rsid w:val="00934694"/>
    <w:rsid w:val="00935727"/>
    <w:rsid w:val="00935CD8"/>
    <w:rsid w:val="0094184C"/>
    <w:rsid w:val="00941ABB"/>
    <w:rsid w:val="00945CCC"/>
    <w:rsid w:val="00950322"/>
    <w:rsid w:val="00954F12"/>
    <w:rsid w:val="00954FBC"/>
    <w:rsid w:val="00971769"/>
    <w:rsid w:val="00975AD3"/>
    <w:rsid w:val="009824EB"/>
    <w:rsid w:val="009B0680"/>
    <w:rsid w:val="009D03E9"/>
    <w:rsid w:val="009D0A46"/>
    <w:rsid w:val="009D194A"/>
    <w:rsid w:val="00A12628"/>
    <w:rsid w:val="00A12755"/>
    <w:rsid w:val="00A132AA"/>
    <w:rsid w:val="00A21358"/>
    <w:rsid w:val="00A26D7D"/>
    <w:rsid w:val="00A367EF"/>
    <w:rsid w:val="00A40A85"/>
    <w:rsid w:val="00A4609F"/>
    <w:rsid w:val="00A53D4D"/>
    <w:rsid w:val="00A7728E"/>
    <w:rsid w:val="00AD210C"/>
    <w:rsid w:val="00AF1976"/>
    <w:rsid w:val="00AF779E"/>
    <w:rsid w:val="00AF7D22"/>
    <w:rsid w:val="00B01EDA"/>
    <w:rsid w:val="00B21E69"/>
    <w:rsid w:val="00B236FA"/>
    <w:rsid w:val="00B30FFE"/>
    <w:rsid w:val="00B31765"/>
    <w:rsid w:val="00B6097A"/>
    <w:rsid w:val="00B80E53"/>
    <w:rsid w:val="00B8111C"/>
    <w:rsid w:val="00B975FD"/>
    <w:rsid w:val="00BA4166"/>
    <w:rsid w:val="00BE06A1"/>
    <w:rsid w:val="00BE4CBE"/>
    <w:rsid w:val="00C01370"/>
    <w:rsid w:val="00C0214D"/>
    <w:rsid w:val="00C05B0E"/>
    <w:rsid w:val="00C13F28"/>
    <w:rsid w:val="00C17300"/>
    <w:rsid w:val="00C24275"/>
    <w:rsid w:val="00C326F6"/>
    <w:rsid w:val="00C41DD9"/>
    <w:rsid w:val="00C442BA"/>
    <w:rsid w:val="00C46A82"/>
    <w:rsid w:val="00C56A48"/>
    <w:rsid w:val="00C70A76"/>
    <w:rsid w:val="00C93D1E"/>
    <w:rsid w:val="00CA0BF0"/>
    <w:rsid w:val="00CA38E2"/>
    <w:rsid w:val="00CC482B"/>
    <w:rsid w:val="00CD6383"/>
    <w:rsid w:val="00CD742E"/>
    <w:rsid w:val="00CF1794"/>
    <w:rsid w:val="00CF30FC"/>
    <w:rsid w:val="00D0479D"/>
    <w:rsid w:val="00D079ED"/>
    <w:rsid w:val="00D26F65"/>
    <w:rsid w:val="00D54AA8"/>
    <w:rsid w:val="00D574BF"/>
    <w:rsid w:val="00D953E1"/>
    <w:rsid w:val="00DA09FA"/>
    <w:rsid w:val="00DA5723"/>
    <w:rsid w:val="00DA7291"/>
    <w:rsid w:val="00DC51A0"/>
    <w:rsid w:val="00DE4D56"/>
    <w:rsid w:val="00DF279E"/>
    <w:rsid w:val="00DF3108"/>
    <w:rsid w:val="00E055A2"/>
    <w:rsid w:val="00E23965"/>
    <w:rsid w:val="00E25B06"/>
    <w:rsid w:val="00E25CAE"/>
    <w:rsid w:val="00E26DC6"/>
    <w:rsid w:val="00E32508"/>
    <w:rsid w:val="00E443C9"/>
    <w:rsid w:val="00E45C29"/>
    <w:rsid w:val="00E51424"/>
    <w:rsid w:val="00E576BA"/>
    <w:rsid w:val="00E624CF"/>
    <w:rsid w:val="00E63BF9"/>
    <w:rsid w:val="00E64326"/>
    <w:rsid w:val="00E7516B"/>
    <w:rsid w:val="00E84F61"/>
    <w:rsid w:val="00E852E9"/>
    <w:rsid w:val="00ED5E0A"/>
    <w:rsid w:val="00EE0BD7"/>
    <w:rsid w:val="00EE2580"/>
    <w:rsid w:val="00EE7234"/>
    <w:rsid w:val="00EF52EC"/>
    <w:rsid w:val="00F00FB5"/>
    <w:rsid w:val="00F0334C"/>
    <w:rsid w:val="00F05210"/>
    <w:rsid w:val="00F1474B"/>
    <w:rsid w:val="00F15BE3"/>
    <w:rsid w:val="00F17D2C"/>
    <w:rsid w:val="00F30006"/>
    <w:rsid w:val="00F36870"/>
    <w:rsid w:val="00F404A5"/>
    <w:rsid w:val="00F62D63"/>
    <w:rsid w:val="00F743E0"/>
    <w:rsid w:val="00F80D32"/>
    <w:rsid w:val="00F930FB"/>
    <w:rsid w:val="00FA6EF1"/>
    <w:rsid w:val="00FD08AD"/>
    <w:rsid w:val="00FD2391"/>
    <w:rsid w:val="00FD423B"/>
    <w:rsid w:val="00FE7117"/>
    <w:rsid w:val="00FF54BB"/>
    <w:rsid w:val="548200E2"/>
    <w:rsid w:val="69F874B0"/>
    <w:rsid w:val="6EBE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C4C7F9"/>
  <w15:docId w15:val="{9D48D500-6B12-4891-8176-E27308225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0"/>
    <w:qFormat/>
    <w:pPr>
      <w:spacing w:before="100" w:beforeAutospacing="1" w:after="100" w:afterAutospacing="1"/>
      <w:jc w:val="left"/>
      <w:outlineLvl w:val="4"/>
    </w:pPr>
    <w:rPr>
      <w:rFonts w:ascii="宋体" w:hAnsi="宋体" w:hint="eastAsia"/>
      <w:b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szCs w:val="24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50">
    <w:name w:val="标题 5 字符"/>
    <w:basedOn w:val="a0"/>
    <w:link w:val="5"/>
    <w:rPr>
      <w:rFonts w:ascii="宋体" w:hAnsi="宋体"/>
      <w:b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kern w:val="2"/>
      <w:sz w:val="32"/>
      <w:szCs w:val="32"/>
    </w:rPr>
  </w:style>
  <w:style w:type="paragraph" w:styleId="ad">
    <w:name w:val="Revision"/>
    <w:hidden/>
    <w:uiPriority w:val="99"/>
    <w:semiHidden/>
    <w:rsid w:val="00827CED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4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46186206@qq.com</dc:creator>
  <cp:lastModifiedBy>Xiao Yu</cp:lastModifiedBy>
  <cp:revision>213</cp:revision>
  <dcterms:created xsi:type="dcterms:W3CDTF">2022-07-26T13:16:00Z</dcterms:created>
  <dcterms:modified xsi:type="dcterms:W3CDTF">2023-02-27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490FCCCBB39497DBEC6741E9ACEAC99</vt:lpwstr>
  </property>
</Properties>
</file>